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629"/>
        <w:gridCol w:w="1630"/>
        <w:gridCol w:w="1630"/>
      </w:tblGrid>
      <w:tr w:rsidR="003A471A" w:rsidRPr="00F321D0" w14:paraId="069277C2" w14:textId="77777777" w:rsidTr="003A471A">
        <w:tc>
          <w:tcPr>
            <w:tcW w:w="1891" w:type="dxa"/>
            <w:tcBorders>
              <w:top w:val="single" w:sz="12" w:space="0" w:color="auto"/>
            </w:tcBorders>
          </w:tcPr>
          <w:p w14:paraId="2110AC0D" w14:textId="77777777" w:rsidR="003A471A" w:rsidRPr="00F321D0" w:rsidRDefault="003A471A" w:rsidP="003A47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features</w:t>
            </w:r>
          </w:p>
        </w:tc>
        <w:tc>
          <w:tcPr>
            <w:tcW w:w="1629" w:type="dxa"/>
            <w:vMerge w:val="restart"/>
            <w:tcBorders>
              <w:top w:val="single" w:sz="12" w:space="0" w:color="auto"/>
            </w:tcBorders>
          </w:tcPr>
          <w:p w14:paraId="17A532C3" w14:textId="77777777" w:rsidR="003A471A" w:rsidRPr="00F321D0" w:rsidRDefault="003A471A" w:rsidP="003A471A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799139E" w14:textId="77777777" w:rsidR="003A471A" w:rsidRPr="00F321D0" w:rsidRDefault="003A471A" w:rsidP="003A471A">
            <w:pPr>
              <w:tabs>
                <w:tab w:val="left" w:pos="451"/>
                <w:tab w:val="center" w:pos="1522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ab/>
              <w:t>CADM2 expression</w:t>
            </w:r>
          </w:p>
        </w:tc>
      </w:tr>
      <w:tr w:rsidR="003A471A" w:rsidRPr="00F321D0" w14:paraId="51120098" w14:textId="77777777" w:rsidTr="003A471A">
        <w:tc>
          <w:tcPr>
            <w:tcW w:w="1891" w:type="dxa"/>
            <w:tcBorders>
              <w:bottom w:val="single" w:sz="12" w:space="0" w:color="auto"/>
            </w:tcBorders>
          </w:tcPr>
          <w:p w14:paraId="3C08FB68" w14:textId="77777777" w:rsidR="003A471A" w:rsidRPr="00F321D0" w:rsidRDefault="003A471A" w:rsidP="003A47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29" w:type="dxa"/>
            <w:vMerge/>
            <w:tcBorders>
              <w:bottom w:val="single" w:sz="12" w:space="0" w:color="auto"/>
            </w:tcBorders>
          </w:tcPr>
          <w:p w14:paraId="3FA1ABE2" w14:textId="77777777" w:rsidR="003A471A" w:rsidRPr="00F321D0" w:rsidRDefault="003A471A" w:rsidP="003A47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</w:tcPr>
          <w:p w14:paraId="384BD48B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</w:tcPr>
          <w:p w14:paraId="5025B15C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3A471A" w:rsidRPr="00F321D0" w14:paraId="0F0790A4" w14:textId="77777777" w:rsidTr="003A471A">
        <w:trPr>
          <w:trHeight w:val="513"/>
        </w:trPr>
        <w:tc>
          <w:tcPr>
            <w:tcW w:w="1891" w:type="dxa"/>
            <w:tcBorders>
              <w:top w:val="single" w:sz="12" w:space="0" w:color="auto"/>
            </w:tcBorders>
          </w:tcPr>
          <w:p w14:paraId="3AADAFD2" w14:textId="77777777" w:rsidR="003A471A" w:rsidRPr="00F321D0" w:rsidRDefault="003A471A" w:rsidP="003A47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629" w:type="dxa"/>
            <w:tcBorders>
              <w:top w:val="single" w:sz="12" w:space="0" w:color="auto"/>
            </w:tcBorders>
          </w:tcPr>
          <w:p w14:paraId="343ED4A5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630" w:type="dxa"/>
            <w:tcBorders>
              <w:top w:val="single" w:sz="12" w:space="0" w:color="auto"/>
            </w:tcBorders>
          </w:tcPr>
          <w:p w14:paraId="6970911C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12" w:space="0" w:color="auto"/>
            </w:tcBorders>
          </w:tcPr>
          <w:p w14:paraId="1E7BD0D7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71A" w:rsidRPr="00F321D0" w14:paraId="12903AA9" w14:textId="77777777" w:rsidTr="003A471A">
        <w:tc>
          <w:tcPr>
            <w:tcW w:w="1891" w:type="dxa"/>
          </w:tcPr>
          <w:p w14:paraId="30449076" w14:textId="77777777" w:rsidR="003A471A" w:rsidRPr="00F321D0" w:rsidRDefault="003A471A" w:rsidP="003A471A">
            <w:pPr>
              <w:spacing w:line="480" w:lineRule="auto"/>
              <w:ind w:leftChars="149" w:left="3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29" w:type="dxa"/>
          </w:tcPr>
          <w:p w14:paraId="5166D123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630" w:type="dxa"/>
          </w:tcPr>
          <w:p w14:paraId="7072167C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630" w:type="dxa"/>
          </w:tcPr>
          <w:p w14:paraId="63D58D07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3A471A" w:rsidRPr="00F321D0" w14:paraId="0BD81CC1" w14:textId="77777777" w:rsidTr="003A471A">
        <w:tc>
          <w:tcPr>
            <w:tcW w:w="1891" w:type="dxa"/>
          </w:tcPr>
          <w:p w14:paraId="42271533" w14:textId="77777777" w:rsidR="003A471A" w:rsidRPr="00F321D0" w:rsidRDefault="003A471A" w:rsidP="003A471A">
            <w:pPr>
              <w:spacing w:line="480" w:lineRule="auto"/>
              <w:ind w:leftChars="149" w:left="3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29" w:type="dxa"/>
          </w:tcPr>
          <w:p w14:paraId="70651B05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630" w:type="dxa"/>
          </w:tcPr>
          <w:p w14:paraId="71CA7252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630" w:type="dxa"/>
          </w:tcPr>
          <w:p w14:paraId="7E909604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A471A" w:rsidRPr="00F321D0" w14:paraId="6050AC53" w14:textId="77777777" w:rsidTr="003A471A">
        <w:tc>
          <w:tcPr>
            <w:tcW w:w="1891" w:type="dxa"/>
          </w:tcPr>
          <w:p w14:paraId="7CD3D0FB" w14:textId="77777777" w:rsidR="003A471A" w:rsidRPr="00F321D0" w:rsidRDefault="003A471A" w:rsidP="003A47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321D0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629" w:type="dxa"/>
          </w:tcPr>
          <w:p w14:paraId="65052837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</w:tcPr>
          <w:p w14:paraId="11E4A9B7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</w:tcPr>
          <w:p w14:paraId="0C4F7BE5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71A" w:rsidRPr="00F321D0" w14:paraId="1E18417C" w14:textId="77777777" w:rsidTr="003A471A">
        <w:tc>
          <w:tcPr>
            <w:tcW w:w="1891" w:type="dxa"/>
          </w:tcPr>
          <w:p w14:paraId="11EFC578" w14:textId="77777777" w:rsidR="003A471A" w:rsidRPr="00F321D0" w:rsidRDefault="003A471A" w:rsidP="003A471A">
            <w:pPr>
              <w:spacing w:line="480" w:lineRule="auto"/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≤ 60</w:t>
            </w:r>
          </w:p>
        </w:tc>
        <w:tc>
          <w:tcPr>
            <w:tcW w:w="1629" w:type="dxa"/>
          </w:tcPr>
          <w:p w14:paraId="367753DA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30" w:type="dxa"/>
          </w:tcPr>
          <w:p w14:paraId="1AD8A212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630" w:type="dxa"/>
          </w:tcPr>
          <w:p w14:paraId="03CE5825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3A471A" w:rsidRPr="00F321D0" w14:paraId="61283A5F" w14:textId="77777777" w:rsidTr="003A471A">
        <w:tc>
          <w:tcPr>
            <w:tcW w:w="1891" w:type="dxa"/>
          </w:tcPr>
          <w:p w14:paraId="2394F4CF" w14:textId="77777777" w:rsidR="003A471A" w:rsidRPr="00F321D0" w:rsidRDefault="003A471A" w:rsidP="003A471A">
            <w:pPr>
              <w:spacing w:line="480" w:lineRule="auto"/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&gt; 60</w:t>
            </w:r>
          </w:p>
        </w:tc>
        <w:tc>
          <w:tcPr>
            <w:tcW w:w="1629" w:type="dxa"/>
          </w:tcPr>
          <w:p w14:paraId="24807CF9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30" w:type="dxa"/>
          </w:tcPr>
          <w:p w14:paraId="704712C7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630" w:type="dxa"/>
          </w:tcPr>
          <w:p w14:paraId="71A85094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3A471A" w:rsidRPr="00F321D0" w14:paraId="6723BF75" w14:textId="77777777" w:rsidTr="003A471A">
        <w:tc>
          <w:tcPr>
            <w:tcW w:w="1891" w:type="dxa"/>
          </w:tcPr>
          <w:p w14:paraId="5F542B0C" w14:textId="77777777" w:rsidR="003A471A" w:rsidRPr="00F321D0" w:rsidRDefault="003A471A" w:rsidP="003A47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ver </w:t>
            </w:r>
            <w:r w:rsidRPr="00F321D0"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629" w:type="dxa"/>
          </w:tcPr>
          <w:p w14:paraId="3B0451B6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</w:tcPr>
          <w:p w14:paraId="2FBF919A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</w:tcPr>
          <w:p w14:paraId="63419CA8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71A" w:rsidRPr="00F321D0" w14:paraId="467239BC" w14:textId="77777777" w:rsidTr="003A471A">
        <w:tc>
          <w:tcPr>
            <w:tcW w:w="1891" w:type="dxa"/>
          </w:tcPr>
          <w:p w14:paraId="6174D0F5" w14:textId="77777777" w:rsidR="003A471A" w:rsidRPr="00F321D0" w:rsidRDefault="003A471A" w:rsidP="003A471A">
            <w:pPr>
              <w:spacing w:line="480" w:lineRule="auto"/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1629" w:type="dxa"/>
          </w:tcPr>
          <w:p w14:paraId="59811E98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630" w:type="dxa"/>
          </w:tcPr>
          <w:p w14:paraId="497F9405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630" w:type="dxa"/>
          </w:tcPr>
          <w:p w14:paraId="3E5E65C0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3A471A" w:rsidRPr="00F321D0" w14:paraId="642BBE55" w14:textId="77777777" w:rsidTr="003A471A">
        <w:tc>
          <w:tcPr>
            <w:tcW w:w="1891" w:type="dxa"/>
          </w:tcPr>
          <w:p w14:paraId="271DC9F9" w14:textId="77777777" w:rsidR="003A471A" w:rsidRPr="00F321D0" w:rsidRDefault="003A471A" w:rsidP="003A471A">
            <w:pPr>
              <w:spacing w:line="480" w:lineRule="auto"/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1629" w:type="dxa"/>
          </w:tcPr>
          <w:p w14:paraId="3CDA25C8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630" w:type="dxa"/>
          </w:tcPr>
          <w:p w14:paraId="17E838B5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630" w:type="dxa"/>
          </w:tcPr>
          <w:p w14:paraId="42D4436E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3A471A" w:rsidRPr="00F321D0" w14:paraId="48C9ECBC" w14:textId="77777777" w:rsidTr="003A471A">
        <w:tc>
          <w:tcPr>
            <w:tcW w:w="1891" w:type="dxa"/>
          </w:tcPr>
          <w:p w14:paraId="7D31A7E1" w14:textId="77777777" w:rsidR="003A471A" w:rsidRPr="00F321D0" w:rsidRDefault="003A471A" w:rsidP="003A47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b/>
                <w:sz w:val="20"/>
                <w:szCs w:val="20"/>
              </w:rPr>
              <w:t>Hepatitis</w:t>
            </w:r>
          </w:p>
        </w:tc>
        <w:tc>
          <w:tcPr>
            <w:tcW w:w="1629" w:type="dxa"/>
          </w:tcPr>
          <w:p w14:paraId="75025D3E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</w:tcPr>
          <w:p w14:paraId="76C01320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</w:tcPr>
          <w:p w14:paraId="41AA995A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71A" w:rsidRPr="00F321D0" w14:paraId="6FC5CD56" w14:textId="77777777" w:rsidTr="003A471A">
        <w:tc>
          <w:tcPr>
            <w:tcW w:w="1891" w:type="dxa"/>
          </w:tcPr>
          <w:p w14:paraId="058BB660" w14:textId="77777777" w:rsidR="003A471A" w:rsidRPr="00F321D0" w:rsidRDefault="003A471A" w:rsidP="003A471A">
            <w:pPr>
              <w:spacing w:line="480" w:lineRule="auto"/>
              <w:ind w:leftChars="148" w:left="445" w:hangingChars="67" w:hanging="134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1629" w:type="dxa"/>
          </w:tcPr>
          <w:p w14:paraId="5BE03EB1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1630" w:type="dxa"/>
          </w:tcPr>
          <w:p w14:paraId="44D1E085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630" w:type="dxa"/>
          </w:tcPr>
          <w:p w14:paraId="429F2E73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3A471A" w:rsidRPr="00F321D0" w14:paraId="20E1D155" w14:textId="77777777" w:rsidTr="003A471A">
        <w:tc>
          <w:tcPr>
            <w:tcW w:w="1891" w:type="dxa"/>
          </w:tcPr>
          <w:p w14:paraId="12635B19" w14:textId="77777777" w:rsidR="003A471A" w:rsidRPr="00F321D0" w:rsidRDefault="003A471A" w:rsidP="003A471A">
            <w:pPr>
              <w:spacing w:line="480" w:lineRule="auto"/>
              <w:ind w:leftChars="148" w:left="445" w:hangingChars="67" w:hanging="134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1629" w:type="dxa"/>
          </w:tcPr>
          <w:p w14:paraId="08AA957E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630" w:type="dxa"/>
          </w:tcPr>
          <w:p w14:paraId="1335BA39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30" w:type="dxa"/>
          </w:tcPr>
          <w:p w14:paraId="0F35E012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3A471A" w:rsidRPr="00F321D0" w14:paraId="6AD4AD94" w14:textId="77777777" w:rsidTr="003A471A">
        <w:tc>
          <w:tcPr>
            <w:tcW w:w="1891" w:type="dxa"/>
          </w:tcPr>
          <w:p w14:paraId="1228659A" w14:textId="77777777" w:rsidR="003A471A" w:rsidRPr="00F321D0" w:rsidRDefault="003A471A" w:rsidP="003A47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mor size </w:t>
            </w: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629" w:type="dxa"/>
          </w:tcPr>
          <w:p w14:paraId="32CE6F81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</w:tcPr>
          <w:p w14:paraId="3498884C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</w:tcPr>
          <w:p w14:paraId="5AB19CAE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71A" w:rsidRPr="00F321D0" w14:paraId="2423384C" w14:textId="77777777" w:rsidTr="003A471A">
        <w:tc>
          <w:tcPr>
            <w:tcW w:w="1891" w:type="dxa"/>
          </w:tcPr>
          <w:p w14:paraId="7C13F5F5" w14:textId="77777777" w:rsidR="003A471A" w:rsidRPr="00F321D0" w:rsidRDefault="003A471A" w:rsidP="003A471A">
            <w:pPr>
              <w:spacing w:line="480" w:lineRule="auto"/>
              <w:ind w:leftChars="148" w:left="311" w:firstLine="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≤ 5cm</w:t>
            </w:r>
          </w:p>
        </w:tc>
        <w:tc>
          <w:tcPr>
            <w:tcW w:w="1629" w:type="dxa"/>
          </w:tcPr>
          <w:p w14:paraId="24CFA720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630" w:type="dxa"/>
          </w:tcPr>
          <w:p w14:paraId="4D4B387D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630" w:type="dxa"/>
          </w:tcPr>
          <w:p w14:paraId="59C2E049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A471A" w:rsidRPr="00F321D0" w14:paraId="5420C2AA" w14:textId="77777777" w:rsidTr="003A471A">
        <w:tc>
          <w:tcPr>
            <w:tcW w:w="1891" w:type="dxa"/>
          </w:tcPr>
          <w:p w14:paraId="76338509" w14:textId="77777777" w:rsidR="003A471A" w:rsidRPr="00F321D0" w:rsidRDefault="003A471A" w:rsidP="003A471A">
            <w:pPr>
              <w:spacing w:line="480" w:lineRule="auto"/>
              <w:ind w:leftChars="148" w:left="311" w:firstLine="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&gt; 5cm</w:t>
            </w:r>
          </w:p>
        </w:tc>
        <w:tc>
          <w:tcPr>
            <w:tcW w:w="1629" w:type="dxa"/>
          </w:tcPr>
          <w:p w14:paraId="3183AAC6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630" w:type="dxa"/>
          </w:tcPr>
          <w:p w14:paraId="233B3530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630" w:type="dxa"/>
          </w:tcPr>
          <w:p w14:paraId="31744250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3A471A" w:rsidRPr="00F321D0" w14:paraId="414356A3" w14:textId="77777777" w:rsidTr="003A471A">
        <w:tc>
          <w:tcPr>
            <w:tcW w:w="1891" w:type="dxa"/>
          </w:tcPr>
          <w:p w14:paraId="07D8D82A" w14:textId="77777777" w:rsidR="003A471A" w:rsidRPr="00F321D0" w:rsidRDefault="003A471A" w:rsidP="003A471A">
            <w:pPr>
              <w:spacing w:line="480" w:lineRule="auto"/>
              <w:ind w:leftChars="13" w:left="27" w:firstLine="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fferentiation </w:t>
            </w:r>
          </w:p>
        </w:tc>
        <w:tc>
          <w:tcPr>
            <w:tcW w:w="1629" w:type="dxa"/>
          </w:tcPr>
          <w:p w14:paraId="24E98605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</w:tcPr>
          <w:p w14:paraId="2DC74196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</w:tcPr>
          <w:p w14:paraId="502BF42E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71A" w:rsidRPr="00F321D0" w14:paraId="16702F6B" w14:textId="77777777" w:rsidTr="003A471A">
        <w:tc>
          <w:tcPr>
            <w:tcW w:w="1891" w:type="dxa"/>
          </w:tcPr>
          <w:p w14:paraId="4F5F8175" w14:textId="77777777" w:rsidR="003A471A" w:rsidRPr="00F321D0" w:rsidRDefault="003A471A" w:rsidP="003A471A">
            <w:pPr>
              <w:spacing w:line="480" w:lineRule="auto"/>
              <w:ind w:leftChars="148" w:left="311" w:firstLine="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Advanced</w:t>
            </w:r>
          </w:p>
        </w:tc>
        <w:tc>
          <w:tcPr>
            <w:tcW w:w="1629" w:type="dxa"/>
          </w:tcPr>
          <w:p w14:paraId="1DF641F8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630" w:type="dxa"/>
          </w:tcPr>
          <w:p w14:paraId="0B4D801E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630" w:type="dxa"/>
          </w:tcPr>
          <w:p w14:paraId="3738BB24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A471A" w:rsidRPr="00F321D0" w14:paraId="0DA645B2" w14:textId="77777777" w:rsidTr="003A471A">
        <w:tc>
          <w:tcPr>
            <w:tcW w:w="1891" w:type="dxa"/>
          </w:tcPr>
          <w:p w14:paraId="68D7DF74" w14:textId="77777777" w:rsidR="003A471A" w:rsidRPr="00F321D0" w:rsidRDefault="003A471A" w:rsidP="003A471A">
            <w:pPr>
              <w:spacing w:line="480" w:lineRule="auto"/>
              <w:ind w:leftChars="148" w:left="311" w:firstLine="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629" w:type="dxa"/>
          </w:tcPr>
          <w:p w14:paraId="3CA45F33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630" w:type="dxa"/>
          </w:tcPr>
          <w:p w14:paraId="08E4FD40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630" w:type="dxa"/>
          </w:tcPr>
          <w:p w14:paraId="53D42BEF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3A471A" w:rsidRPr="00F321D0" w14:paraId="5CC72558" w14:textId="77777777" w:rsidTr="003A471A">
        <w:tc>
          <w:tcPr>
            <w:tcW w:w="1891" w:type="dxa"/>
            <w:tcBorders>
              <w:bottom w:val="single" w:sz="12" w:space="0" w:color="auto"/>
            </w:tcBorders>
          </w:tcPr>
          <w:p w14:paraId="3ECC7749" w14:textId="77777777" w:rsidR="003A471A" w:rsidRPr="00F321D0" w:rsidRDefault="003A471A" w:rsidP="003A471A">
            <w:pPr>
              <w:spacing w:line="480" w:lineRule="auto"/>
              <w:ind w:leftChars="148" w:left="311" w:firstLine="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29" w:type="dxa"/>
            <w:tcBorders>
              <w:bottom w:val="single" w:sz="12" w:space="0" w:color="auto"/>
            </w:tcBorders>
          </w:tcPr>
          <w:p w14:paraId="4508F925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630" w:type="dxa"/>
            <w:tcBorders>
              <w:bottom w:val="single" w:sz="12" w:space="0" w:color="auto"/>
            </w:tcBorders>
          </w:tcPr>
          <w:p w14:paraId="044AE12E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630" w:type="dxa"/>
            <w:tcBorders>
              <w:bottom w:val="single" w:sz="12" w:space="0" w:color="auto"/>
            </w:tcBorders>
          </w:tcPr>
          <w:p w14:paraId="47AD41EE" w14:textId="77777777" w:rsidR="003A471A" w:rsidRPr="00F321D0" w:rsidRDefault="003A471A" w:rsidP="003A47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1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409B55B5" w14:textId="42167973" w:rsidR="00DA36BE" w:rsidRPr="00DA36BE" w:rsidRDefault="003E2381" w:rsidP="003A471A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6:</w:t>
      </w:r>
      <w:r w:rsidR="00F1336C">
        <w:rPr>
          <w:rFonts w:ascii="Times New Roman" w:hAnsi="Times New Roman" w:cs="Times New Roman"/>
          <w:b/>
          <w:sz w:val="22"/>
        </w:rPr>
        <w:t xml:space="preserve"> </w:t>
      </w:r>
      <w:r w:rsidR="00DA36BE" w:rsidRPr="00DD3225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S</w:t>
      </w:r>
      <w:r w:rsidR="00DA36BE" w:rsidRPr="00DD3225">
        <w:rPr>
          <w:rFonts w:ascii="Times New Roman" w:hAnsi="Times New Roman" w:cs="Times New Roman"/>
          <w:b/>
          <w:sz w:val="22"/>
        </w:rPr>
        <w:t>2</w:t>
      </w:r>
      <w:r>
        <w:rPr>
          <w:rFonts w:ascii="Times New Roman" w:hAnsi="Times New Roman" w:cs="Times New Roman"/>
          <w:b/>
          <w:sz w:val="22"/>
        </w:rPr>
        <w:t>.</w:t>
      </w:r>
      <w:bookmarkStart w:id="0" w:name="_GoBack"/>
      <w:bookmarkEnd w:id="0"/>
      <w:r w:rsidR="00DA36BE" w:rsidRPr="00DD3225">
        <w:rPr>
          <w:rFonts w:ascii="Times New Roman" w:hAnsi="Times New Roman" w:cs="Times New Roman" w:hint="eastAsia"/>
          <w:b/>
          <w:sz w:val="22"/>
        </w:rPr>
        <w:t xml:space="preserve"> </w:t>
      </w:r>
      <w:r w:rsidR="00DA36BE" w:rsidRPr="006E03DB">
        <w:rPr>
          <w:rFonts w:ascii="Times New Roman" w:hAnsi="Times New Roman" w:cs="Times New Roman"/>
          <w:sz w:val="22"/>
        </w:rPr>
        <w:t xml:space="preserve">Correlations between clinical features and CADM2 expression in </w:t>
      </w:r>
      <w:r w:rsidR="00DA36BE" w:rsidRPr="006E03DB">
        <w:rPr>
          <w:rFonts w:ascii="Times New Roman" w:hAnsi="Times New Roman" w:cs="Times New Roman" w:hint="eastAsia"/>
          <w:sz w:val="22"/>
        </w:rPr>
        <w:t>36</w:t>
      </w:r>
      <w:r w:rsidR="003A471A">
        <w:rPr>
          <w:rFonts w:ascii="Times New Roman" w:hAnsi="Times New Roman" w:cs="Times New Roman"/>
          <w:sz w:val="22"/>
        </w:rPr>
        <w:t xml:space="preserve"> </w:t>
      </w:r>
      <w:r w:rsidR="00DA36BE" w:rsidRPr="006E03DB">
        <w:rPr>
          <w:rFonts w:ascii="Times New Roman" w:hAnsi="Times New Roman" w:cs="Times New Roman"/>
          <w:sz w:val="22"/>
        </w:rPr>
        <w:t>HCC patients</w:t>
      </w:r>
    </w:p>
    <w:sectPr w:rsidR="00DA36BE" w:rsidRPr="00DA3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C6F639" w14:textId="77777777" w:rsidR="00524CBE" w:rsidRDefault="00524CBE" w:rsidP="000C566C">
      <w:r>
        <w:separator/>
      </w:r>
    </w:p>
  </w:endnote>
  <w:endnote w:type="continuationSeparator" w:id="0">
    <w:p w14:paraId="573BAD12" w14:textId="77777777" w:rsidR="00524CBE" w:rsidRDefault="00524CBE" w:rsidP="000C5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C3B3A" w14:textId="77777777" w:rsidR="00524CBE" w:rsidRDefault="00524CBE" w:rsidP="000C566C">
      <w:r>
        <w:separator/>
      </w:r>
    </w:p>
  </w:footnote>
  <w:footnote w:type="continuationSeparator" w:id="0">
    <w:p w14:paraId="1A1FD206" w14:textId="77777777" w:rsidR="00524CBE" w:rsidRDefault="00524CBE" w:rsidP="000C5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E06"/>
    <w:rsid w:val="00060A5A"/>
    <w:rsid w:val="000C566C"/>
    <w:rsid w:val="000E1C84"/>
    <w:rsid w:val="00156DF9"/>
    <w:rsid w:val="0018270E"/>
    <w:rsid w:val="001A101A"/>
    <w:rsid w:val="001C0164"/>
    <w:rsid w:val="001D79B1"/>
    <w:rsid w:val="00204996"/>
    <w:rsid w:val="002626F4"/>
    <w:rsid w:val="002F7C94"/>
    <w:rsid w:val="003A471A"/>
    <w:rsid w:val="003E2381"/>
    <w:rsid w:val="0046662E"/>
    <w:rsid w:val="00510F63"/>
    <w:rsid w:val="00524CBE"/>
    <w:rsid w:val="005C4E06"/>
    <w:rsid w:val="00693DA9"/>
    <w:rsid w:val="006B6DF5"/>
    <w:rsid w:val="006E03DB"/>
    <w:rsid w:val="00756D61"/>
    <w:rsid w:val="00776E70"/>
    <w:rsid w:val="008447AB"/>
    <w:rsid w:val="008A6B02"/>
    <w:rsid w:val="009014BF"/>
    <w:rsid w:val="00921D4D"/>
    <w:rsid w:val="0093109B"/>
    <w:rsid w:val="009C3130"/>
    <w:rsid w:val="009D662C"/>
    <w:rsid w:val="009F0EB4"/>
    <w:rsid w:val="00A01E70"/>
    <w:rsid w:val="00A475E8"/>
    <w:rsid w:val="00AB0B13"/>
    <w:rsid w:val="00B258E5"/>
    <w:rsid w:val="00BD0EA5"/>
    <w:rsid w:val="00BE518B"/>
    <w:rsid w:val="00C2615B"/>
    <w:rsid w:val="00D25D2E"/>
    <w:rsid w:val="00D511D4"/>
    <w:rsid w:val="00D96BCF"/>
    <w:rsid w:val="00DA36BE"/>
    <w:rsid w:val="00DC16C8"/>
    <w:rsid w:val="00DD1C33"/>
    <w:rsid w:val="00DD3225"/>
    <w:rsid w:val="00E0243B"/>
    <w:rsid w:val="00E30BE0"/>
    <w:rsid w:val="00E67DA1"/>
    <w:rsid w:val="00E96ED1"/>
    <w:rsid w:val="00ED501A"/>
    <w:rsid w:val="00F1336C"/>
    <w:rsid w:val="00F321D0"/>
    <w:rsid w:val="00F4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F53DE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56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566C"/>
    <w:rPr>
      <w:sz w:val="18"/>
      <w:szCs w:val="18"/>
    </w:rPr>
  </w:style>
  <w:style w:type="table" w:styleId="TableGrid">
    <w:name w:val="Table Grid"/>
    <w:basedOn w:val="TableNormal"/>
    <w:uiPriority w:val="39"/>
    <w:rsid w:val="000C5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C566C"/>
    <w:rPr>
      <w:rFonts w:ascii="TimesNewRomanPS-BoldMT" w:hAnsi="TimesNewRomanPS-BoldMT" w:hint="default"/>
      <w:b/>
      <w:bCs/>
      <w:i w:val="0"/>
      <w:iCs w:val="0"/>
      <w:color w:val="231F20"/>
      <w:sz w:val="20"/>
      <w:szCs w:val="20"/>
    </w:rPr>
  </w:style>
  <w:style w:type="paragraph" w:styleId="ListParagraph">
    <w:name w:val="List Paragraph"/>
    <w:basedOn w:val="Normal"/>
    <w:uiPriority w:val="34"/>
    <w:qFormat/>
    <w:rsid w:val="009F0EB4"/>
    <w:pPr>
      <w:ind w:firstLineChars="200" w:firstLine="420"/>
    </w:pPr>
  </w:style>
  <w:style w:type="paragraph" w:customStyle="1" w:styleId="reader-word-layer">
    <w:name w:val="reader-word-layer"/>
    <w:basedOn w:val="Normal"/>
    <w:rsid w:val="00510F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56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566C"/>
    <w:rPr>
      <w:sz w:val="18"/>
      <w:szCs w:val="18"/>
    </w:rPr>
  </w:style>
  <w:style w:type="table" w:styleId="TableGrid">
    <w:name w:val="Table Grid"/>
    <w:basedOn w:val="TableNormal"/>
    <w:uiPriority w:val="39"/>
    <w:rsid w:val="000C5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C566C"/>
    <w:rPr>
      <w:rFonts w:ascii="TimesNewRomanPS-BoldMT" w:hAnsi="TimesNewRomanPS-BoldMT" w:hint="default"/>
      <w:b/>
      <w:bCs/>
      <w:i w:val="0"/>
      <w:iCs w:val="0"/>
      <w:color w:val="231F20"/>
      <w:sz w:val="20"/>
      <w:szCs w:val="20"/>
    </w:rPr>
  </w:style>
  <w:style w:type="paragraph" w:styleId="ListParagraph">
    <w:name w:val="List Paragraph"/>
    <w:basedOn w:val="Normal"/>
    <w:uiPriority w:val="34"/>
    <w:qFormat/>
    <w:rsid w:val="009F0EB4"/>
    <w:pPr>
      <w:ind w:firstLineChars="200" w:firstLine="420"/>
    </w:pPr>
  </w:style>
  <w:style w:type="paragraph" w:customStyle="1" w:styleId="reader-word-layer">
    <w:name w:val="reader-word-layer"/>
    <w:basedOn w:val="Normal"/>
    <w:rsid w:val="00510F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2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ang li</dc:creator>
  <cp:keywords/>
  <dc:description/>
  <cp:lastModifiedBy>Calumpang, Mario Jade</cp:lastModifiedBy>
  <cp:revision>20</cp:revision>
  <dcterms:created xsi:type="dcterms:W3CDTF">2017-09-26T12:59:00Z</dcterms:created>
  <dcterms:modified xsi:type="dcterms:W3CDTF">2018-02-13T08:54:00Z</dcterms:modified>
</cp:coreProperties>
</file>